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608CB" w14:textId="77777777" w:rsidR="001D2591" w:rsidRPr="001D2591" w:rsidRDefault="001D2591" w:rsidP="001D2591">
      <w:pPr>
        <w:rPr>
          <w:rFonts w:ascii="Arial" w:hAnsi="Arial" w:cs="Arial"/>
          <w:b/>
          <w:sz w:val="22"/>
          <w:szCs w:val="22"/>
        </w:rPr>
      </w:pPr>
      <w:r w:rsidRPr="001D2591">
        <w:rPr>
          <w:rFonts w:ascii="Arial" w:hAnsi="Arial" w:cs="Arial"/>
          <w:b/>
          <w:sz w:val="22"/>
          <w:szCs w:val="22"/>
        </w:rPr>
        <w:t>Supplemental Data File 3</w:t>
      </w:r>
    </w:p>
    <w:p w14:paraId="697DF7EF" w14:textId="77777777" w:rsidR="001D2591" w:rsidRPr="001D2591" w:rsidRDefault="001D2591" w:rsidP="001D2591">
      <w:pPr>
        <w:rPr>
          <w:rFonts w:ascii="Arial" w:hAnsi="Arial" w:cs="Arial"/>
          <w:b/>
          <w:sz w:val="22"/>
          <w:szCs w:val="22"/>
        </w:rPr>
      </w:pPr>
    </w:p>
    <w:p w14:paraId="6C21A2D7" w14:textId="61710EB6" w:rsidR="006E6858" w:rsidRDefault="001D2591" w:rsidP="006E6858">
      <w:pPr>
        <w:jc w:val="center"/>
        <w:rPr>
          <w:rFonts w:ascii="Arial" w:hAnsi="Arial" w:cs="Arial"/>
          <w:b/>
          <w:sz w:val="22"/>
          <w:szCs w:val="22"/>
        </w:rPr>
      </w:pPr>
      <w:r w:rsidRPr="001D2591">
        <w:rPr>
          <w:rFonts w:ascii="Arial" w:hAnsi="Arial" w:cs="Arial"/>
          <w:b/>
          <w:sz w:val="22"/>
          <w:szCs w:val="22"/>
        </w:rPr>
        <w:t>Chain of thought (COT) prompt and Med-PaLM 2 identification</w:t>
      </w:r>
    </w:p>
    <w:p w14:paraId="16BC3AAB" w14:textId="6849A3E6" w:rsidR="001D2591" w:rsidRPr="001D2591" w:rsidRDefault="001D2591" w:rsidP="006E6858">
      <w:pPr>
        <w:jc w:val="center"/>
        <w:rPr>
          <w:rFonts w:ascii="Arial" w:hAnsi="Arial" w:cs="Arial"/>
          <w:b/>
          <w:sz w:val="22"/>
          <w:szCs w:val="22"/>
        </w:rPr>
      </w:pPr>
      <w:r w:rsidRPr="001D2591">
        <w:rPr>
          <w:rFonts w:ascii="Arial" w:hAnsi="Arial" w:cs="Arial"/>
          <w:b/>
          <w:sz w:val="22"/>
          <w:szCs w:val="22"/>
        </w:rPr>
        <w:t xml:space="preserve">of </w:t>
      </w:r>
      <w:r w:rsidR="006E6858">
        <w:rPr>
          <w:rFonts w:ascii="Arial" w:hAnsi="Arial" w:cs="Arial"/>
          <w:b/>
          <w:sz w:val="22"/>
          <w:szCs w:val="22"/>
        </w:rPr>
        <w:t xml:space="preserve">murine </w:t>
      </w:r>
      <w:r w:rsidRPr="001D2591">
        <w:rPr>
          <w:rFonts w:ascii="Arial" w:eastAsia="Arial" w:hAnsi="Arial" w:cs="Arial"/>
          <w:b/>
          <w:color w:val="333333"/>
          <w:sz w:val="22"/>
          <w:szCs w:val="22"/>
          <w:highlight w:val="white"/>
        </w:rPr>
        <w:t>genes for hearing loss</w:t>
      </w:r>
    </w:p>
    <w:p w14:paraId="4E235D21" w14:textId="77777777" w:rsidR="001D2591" w:rsidRPr="00F44F66" w:rsidRDefault="001D2591" w:rsidP="001D2591">
      <w:pPr>
        <w:spacing w:line="276" w:lineRule="auto"/>
        <w:rPr>
          <w:rFonts w:ascii="Arial" w:eastAsia="Arial" w:hAnsi="Arial" w:cs="Arial"/>
          <w:b/>
          <w:color w:val="333333"/>
          <w:sz w:val="10"/>
          <w:szCs w:val="10"/>
          <w:highlight w:val="white"/>
        </w:rPr>
      </w:pPr>
    </w:p>
    <w:p w14:paraId="3DB89EDE" w14:textId="78C51EA2" w:rsidR="001D2591" w:rsidRDefault="001D2591" w:rsidP="001D2591">
      <w:pPr>
        <w:spacing w:line="276" w:lineRule="auto"/>
        <w:rPr>
          <w:rFonts w:ascii="Arial" w:eastAsia="Arial" w:hAnsi="Arial" w:cs="Arial"/>
          <w:color w:val="333333"/>
          <w:sz w:val="22"/>
          <w:szCs w:val="22"/>
          <w:highlight w:val="white"/>
        </w:rPr>
      </w:pPr>
      <w:r w:rsidRPr="001D2591">
        <w:rPr>
          <w:rFonts w:ascii="Arial" w:eastAsia="Arial" w:hAnsi="Arial" w:cs="Arial"/>
          <w:i/>
          <w:iCs/>
          <w:color w:val="333333"/>
          <w:sz w:val="22"/>
          <w:szCs w:val="22"/>
          <w:highlight w:val="white"/>
        </w:rPr>
        <w:t>COT prompt</w:t>
      </w:r>
      <w:r>
        <w:rPr>
          <w:rFonts w:ascii="Arial" w:eastAsia="Arial" w:hAnsi="Arial" w:cs="Arial"/>
          <w:color w:val="333333"/>
          <w:sz w:val="22"/>
          <w:szCs w:val="22"/>
          <w:highlight w:val="white"/>
        </w:rPr>
        <w:t>: You are a helpful genetic assistant. You need to identify genes with causal mutations for hearing loss or deafness. You are provided with a set of genes that contain causal genetic factors in mice that might cause hearing loss or deafness. You need to determine which of the following genes have causal mutations that are directly associated with hearing loss or deafness in mice or humans. Output the top 5 options in the final answer.</w:t>
      </w:r>
    </w:p>
    <w:p w14:paraId="6EB3895B"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1) Zfp629 (2) Sdc2 (3) Gtpbp10 (4) Adgrb1 (5) Mettl7a1 (6) Il23r (7) Crym (8) Med1 (9) Stk38 (10) Fcgr1 (11) Armt1 (12) Mast4 (13) </w:t>
      </w:r>
      <w:proofErr w:type="spellStart"/>
      <w:r>
        <w:rPr>
          <w:rFonts w:ascii="Arial" w:eastAsia="Arial" w:hAnsi="Arial" w:cs="Arial"/>
          <w:color w:val="333333"/>
          <w:sz w:val="22"/>
          <w:szCs w:val="22"/>
          <w:highlight w:val="white"/>
        </w:rPr>
        <w:t>Spertl</w:t>
      </w:r>
      <w:proofErr w:type="spellEnd"/>
      <w:r>
        <w:rPr>
          <w:rFonts w:ascii="Arial" w:eastAsia="Arial" w:hAnsi="Arial" w:cs="Arial"/>
          <w:color w:val="333333"/>
          <w:sz w:val="22"/>
          <w:szCs w:val="22"/>
          <w:highlight w:val="white"/>
        </w:rPr>
        <w:t xml:space="preserve"> (14) Ifi27l2b (15) Tmem242 (16) Stxbp4 (17) Eppk1.</w:t>
      </w:r>
    </w:p>
    <w:p w14:paraId="78A958AC" w14:textId="77777777" w:rsidR="001D2591" w:rsidRDefault="001D2591" w:rsidP="001D2591">
      <w:pPr>
        <w:rPr>
          <w:rFonts w:ascii="Arial" w:eastAsia="Arial" w:hAnsi="Arial" w:cs="Arial"/>
          <w:color w:val="333333"/>
          <w:sz w:val="22"/>
          <w:szCs w:val="22"/>
          <w:highlight w:val="white"/>
        </w:rPr>
      </w:pPr>
    </w:p>
    <w:p w14:paraId="249AB72B" w14:textId="5371990A" w:rsidR="001D2591" w:rsidRPr="001D2591" w:rsidRDefault="001D2591" w:rsidP="001D2591">
      <w:pPr>
        <w:rPr>
          <w:rFonts w:ascii="Arial" w:eastAsia="Arial" w:hAnsi="Arial" w:cs="Arial"/>
          <w:b/>
          <w:color w:val="333333"/>
          <w:sz w:val="22"/>
          <w:szCs w:val="22"/>
          <w:highlight w:val="white"/>
        </w:rPr>
      </w:pPr>
      <w:r>
        <w:rPr>
          <w:rFonts w:ascii="Arial" w:eastAsia="Arial" w:hAnsi="Arial" w:cs="Arial"/>
          <w:b/>
          <w:color w:val="333333"/>
          <w:sz w:val="22"/>
          <w:szCs w:val="22"/>
          <w:highlight w:val="white"/>
        </w:rPr>
        <w:t xml:space="preserve">Med-PaLM 2 output: </w:t>
      </w:r>
      <w:r>
        <w:rPr>
          <w:rFonts w:ascii="Arial" w:eastAsia="Arial" w:hAnsi="Arial" w:cs="Arial"/>
          <w:color w:val="333333"/>
          <w:sz w:val="22"/>
          <w:szCs w:val="22"/>
          <w:highlight w:val="white"/>
        </w:rPr>
        <w:t>Based on the available evidence, the top 5 genes in the list that are most likely to have causal mutations that are directly associated with hearing loss or deafness in mice or humans are:</w:t>
      </w:r>
    </w:p>
    <w:p w14:paraId="5E71BC7E"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Crym**: Crym encodes a protein called α-crystallin, which is a major structural component of the lens. Mutations in Crym can lead to cataracts, which can cause hearing loss.</w:t>
      </w:r>
    </w:p>
    <w:p w14:paraId="4C591FBD"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Med1**: Med1 encodes a protein that is involved in the development of the inner ear. Mutations in Med1 can lead to sensorineural hearing loss.</w:t>
      </w:r>
    </w:p>
    <w:p w14:paraId="12237A11"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Mast4**: Mast4 encodes a protein that is involved in the transmission of sound signals from the inner ear to the brain. Mutations in Mast4 can lead to nonsyndromic hearing loss.</w:t>
      </w:r>
    </w:p>
    <w:p w14:paraId="760EA0EF"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Tmem242**: Tmem242 encodes a protein that is involved in the development of the inner ear. Mutations in Tmem242 can lead to sensorineural hearing loss.</w:t>
      </w:r>
    </w:p>
    <w:p w14:paraId="2A40EAF5" w14:textId="77777777" w:rsidR="001D2591" w:rsidRDefault="001D2591" w:rsidP="001D2591">
      <w:pPr>
        <w:spacing w:line="276" w:lineRule="auto"/>
        <w:rPr>
          <w:rFonts w:ascii="Arial" w:eastAsia="Arial" w:hAnsi="Arial" w:cs="Arial"/>
          <w:color w:val="333333"/>
          <w:sz w:val="22"/>
          <w:szCs w:val="22"/>
          <w:highlight w:val="white"/>
        </w:rPr>
      </w:pPr>
      <w:r>
        <w:rPr>
          <w:rFonts w:ascii="Arial" w:eastAsia="Arial" w:hAnsi="Arial" w:cs="Arial"/>
          <w:color w:val="333333"/>
          <w:sz w:val="22"/>
          <w:szCs w:val="22"/>
          <w:highlight w:val="white"/>
        </w:rPr>
        <w:t>**Stk38**: Stk38 encodes a protein that is involved in the development of the inner ear. Mutations in Stk38 can lead to sensorineural hearing loss.</w:t>
      </w:r>
    </w:p>
    <w:p w14:paraId="178295B1" w14:textId="77777777" w:rsidR="001D2591" w:rsidRDefault="001D2591" w:rsidP="001D2591">
      <w:pPr>
        <w:spacing w:line="276" w:lineRule="auto"/>
        <w:rPr>
          <w:rFonts w:ascii="Arial" w:eastAsia="Arial" w:hAnsi="Arial" w:cs="Arial"/>
          <w:b/>
          <w:color w:val="333333"/>
          <w:sz w:val="22"/>
          <w:szCs w:val="22"/>
          <w:highlight w:val="white"/>
        </w:rPr>
      </w:pPr>
      <w:r>
        <w:rPr>
          <w:rFonts w:ascii="Arial" w:eastAsia="Arial" w:hAnsi="Arial" w:cs="Arial"/>
          <w:color w:val="333333"/>
          <w:sz w:val="22"/>
          <w:szCs w:val="22"/>
          <w:highlight w:val="white"/>
        </w:rPr>
        <w:t>It is important to note that hearing loss is a complex condition that is likely influenced by multiple genes. Therefore, it is possible that other genes on the list may also play a role in hearing loss. Newer studies might have identified more direct links or clarified associations for the genes mentioned. Always refer to recent literature for the most up-to-date scientific evidence.</w:t>
      </w:r>
    </w:p>
    <w:p w14:paraId="086C0919" w14:textId="77777777" w:rsidR="00766518" w:rsidRPr="001D2591" w:rsidRDefault="00766518" w:rsidP="001D2591"/>
    <w:sectPr w:rsidR="00766518" w:rsidRPr="001D2591" w:rsidSect="001D259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7A5020" w14:textId="77777777" w:rsidR="008045B4" w:rsidRDefault="008045B4">
      <w:r>
        <w:separator/>
      </w:r>
    </w:p>
  </w:endnote>
  <w:endnote w:type="continuationSeparator" w:id="0">
    <w:p w14:paraId="64FF2058" w14:textId="77777777" w:rsidR="008045B4" w:rsidRDefault="00804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12757E" w14:textId="77777777" w:rsidR="00A13AEC" w:rsidRDefault="00A13AEC">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90F618" w14:textId="77777777" w:rsidR="00A13AEC" w:rsidRDefault="00A13AEC">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3AE6C7" w14:textId="77777777" w:rsidR="00A13AEC" w:rsidRDefault="00A13AE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EBC3A" w14:textId="77777777" w:rsidR="008045B4" w:rsidRDefault="008045B4">
      <w:r>
        <w:separator/>
      </w:r>
    </w:p>
  </w:footnote>
  <w:footnote w:type="continuationSeparator" w:id="0">
    <w:p w14:paraId="5A9F7F8B" w14:textId="77777777" w:rsidR="008045B4" w:rsidRDefault="00804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B5753B" w14:textId="77777777" w:rsidR="00A13AEC" w:rsidRDefault="00A13AEC">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CEC185" w14:textId="77777777" w:rsidR="00A13AEC" w:rsidRDefault="00A13AEC">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997995" w14:textId="77777777" w:rsidR="00A13AEC" w:rsidRDefault="00A13AEC">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591"/>
    <w:rsid w:val="000048F0"/>
    <w:rsid w:val="00033ABC"/>
    <w:rsid w:val="00051E67"/>
    <w:rsid w:val="00074905"/>
    <w:rsid w:val="000A2AF8"/>
    <w:rsid w:val="000C22C7"/>
    <w:rsid w:val="000D3052"/>
    <w:rsid w:val="00113066"/>
    <w:rsid w:val="00142AA2"/>
    <w:rsid w:val="00177871"/>
    <w:rsid w:val="001926DE"/>
    <w:rsid w:val="001961C8"/>
    <w:rsid w:val="0019787C"/>
    <w:rsid w:val="001B5F3A"/>
    <w:rsid w:val="001C5786"/>
    <w:rsid w:val="001D2591"/>
    <w:rsid w:val="001D63F2"/>
    <w:rsid w:val="001E1CB5"/>
    <w:rsid w:val="00210150"/>
    <w:rsid w:val="002207C0"/>
    <w:rsid w:val="002272DD"/>
    <w:rsid w:val="002871EA"/>
    <w:rsid w:val="002B5ECF"/>
    <w:rsid w:val="002D2CCB"/>
    <w:rsid w:val="002F045D"/>
    <w:rsid w:val="00302AC1"/>
    <w:rsid w:val="00302B24"/>
    <w:rsid w:val="00354D02"/>
    <w:rsid w:val="003646FE"/>
    <w:rsid w:val="00366E4E"/>
    <w:rsid w:val="003726D0"/>
    <w:rsid w:val="00384212"/>
    <w:rsid w:val="00385060"/>
    <w:rsid w:val="0038523C"/>
    <w:rsid w:val="003928C8"/>
    <w:rsid w:val="00393E3F"/>
    <w:rsid w:val="003A0E2B"/>
    <w:rsid w:val="003D5899"/>
    <w:rsid w:val="003D6431"/>
    <w:rsid w:val="003E04FC"/>
    <w:rsid w:val="003E32AD"/>
    <w:rsid w:val="003E3A8C"/>
    <w:rsid w:val="003E44DF"/>
    <w:rsid w:val="00400330"/>
    <w:rsid w:val="00416293"/>
    <w:rsid w:val="004204B2"/>
    <w:rsid w:val="00430215"/>
    <w:rsid w:val="00444339"/>
    <w:rsid w:val="00446F84"/>
    <w:rsid w:val="00455F9B"/>
    <w:rsid w:val="004634D4"/>
    <w:rsid w:val="00486654"/>
    <w:rsid w:val="0049377D"/>
    <w:rsid w:val="004A0C95"/>
    <w:rsid w:val="004B0DC9"/>
    <w:rsid w:val="004B1A0A"/>
    <w:rsid w:val="004B763B"/>
    <w:rsid w:val="004D5B46"/>
    <w:rsid w:val="004F1EC4"/>
    <w:rsid w:val="00520450"/>
    <w:rsid w:val="005366F1"/>
    <w:rsid w:val="00540DAA"/>
    <w:rsid w:val="00556E64"/>
    <w:rsid w:val="00564E8E"/>
    <w:rsid w:val="005D4A0B"/>
    <w:rsid w:val="005D75CE"/>
    <w:rsid w:val="005E1C7F"/>
    <w:rsid w:val="005F44E9"/>
    <w:rsid w:val="00613955"/>
    <w:rsid w:val="006416F4"/>
    <w:rsid w:val="00660E6D"/>
    <w:rsid w:val="0067333D"/>
    <w:rsid w:val="006858B7"/>
    <w:rsid w:val="00687331"/>
    <w:rsid w:val="00691FB1"/>
    <w:rsid w:val="006E0009"/>
    <w:rsid w:val="006E6858"/>
    <w:rsid w:val="006F1F8A"/>
    <w:rsid w:val="0071678B"/>
    <w:rsid w:val="007367B3"/>
    <w:rsid w:val="00757B45"/>
    <w:rsid w:val="00762E5C"/>
    <w:rsid w:val="007640E8"/>
    <w:rsid w:val="00766518"/>
    <w:rsid w:val="0077191F"/>
    <w:rsid w:val="007A49CC"/>
    <w:rsid w:val="007B4357"/>
    <w:rsid w:val="00802291"/>
    <w:rsid w:val="008045B4"/>
    <w:rsid w:val="00823CC7"/>
    <w:rsid w:val="00825270"/>
    <w:rsid w:val="008358BF"/>
    <w:rsid w:val="00856642"/>
    <w:rsid w:val="008C6299"/>
    <w:rsid w:val="008D2340"/>
    <w:rsid w:val="008E32B5"/>
    <w:rsid w:val="008E5DD3"/>
    <w:rsid w:val="008F08E5"/>
    <w:rsid w:val="00906F4E"/>
    <w:rsid w:val="00912EC0"/>
    <w:rsid w:val="00940E7F"/>
    <w:rsid w:val="00955DE4"/>
    <w:rsid w:val="00976CD9"/>
    <w:rsid w:val="0098103D"/>
    <w:rsid w:val="009B499C"/>
    <w:rsid w:val="009B51DE"/>
    <w:rsid w:val="009C318B"/>
    <w:rsid w:val="009D5508"/>
    <w:rsid w:val="009F2738"/>
    <w:rsid w:val="00A13AEC"/>
    <w:rsid w:val="00A16408"/>
    <w:rsid w:val="00A57E9C"/>
    <w:rsid w:val="00A969AA"/>
    <w:rsid w:val="00A976D8"/>
    <w:rsid w:val="00AC2958"/>
    <w:rsid w:val="00AC476F"/>
    <w:rsid w:val="00AD7C41"/>
    <w:rsid w:val="00AE2B87"/>
    <w:rsid w:val="00AE2E36"/>
    <w:rsid w:val="00AF4A1C"/>
    <w:rsid w:val="00B018BC"/>
    <w:rsid w:val="00B57375"/>
    <w:rsid w:val="00B643B3"/>
    <w:rsid w:val="00B76F8C"/>
    <w:rsid w:val="00BE1363"/>
    <w:rsid w:val="00BE6D23"/>
    <w:rsid w:val="00BE7D69"/>
    <w:rsid w:val="00C05823"/>
    <w:rsid w:val="00C25DFA"/>
    <w:rsid w:val="00C44463"/>
    <w:rsid w:val="00C57C3B"/>
    <w:rsid w:val="00C62D9C"/>
    <w:rsid w:val="00C63D00"/>
    <w:rsid w:val="00C72E90"/>
    <w:rsid w:val="00C87040"/>
    <w:rsid w:val="00C93EAB"/>
    <w:rsid w:val="00C976E2"/>
    <w:rsid w:val="00CB561C"/>
    <w:rsid w:val="00CD69C3"/>
    <w:rsid w:val="00CE23BA"/>
    <w:rsid w:val="00CE4A19"/>
    <w:rsid w:val="00CF4794"/>
    <w:rsid w:val="00D03000"/>
    <w:rsid w:val="00D86C77"/>
    <w:rsid w:val="00DA1E3F"/>
    <w:rsid w:val="00DA1FD3"/>
    <w:rsid w:val="00DB1239"/>
    <w:rsid w:val="00DC3482"/>
    <w:rsid w:val="00DD11C3"/>
    <w:rsid w:val="00DD1B8E"/>
    <w:rsid w:val="00DD503F"/>
    <w:rsid w:val="00DE51FB"/>
    <w:rsid w:val="00DF1480"/>
    <w:rsid w:val="00E20FB2"/>
    <w:rsid w:val="00E27FAA"/>
    <w:rsid w:val="00E42A8D"/>
    <w:rsid w:val="00E46FA6"/>
    <w:rsid w:val="00E71558"/>
    <w:rsid w:val="00E76975"/>
    <w:rsid w:val="00ED3F2E"/>
    <w:rsid w:val="00F02D93"/>
    <w:rsid w:val="00F25B6F"/>
    <w:rsid w:val="00F25F38"/>
    <w:rsid w:val="00F357D8"/>
    <w:rsid w:val="00F4165C"/>
    <w:rsid w:val="00F42491"/>
    <w:rsid w:val="00F71BDD"/>
    <w:rsid w:val="00F81EA0"/>
    <w:rsid w:val="00F94631"/>
    <w:rsid w:val="00FA05FE"/>
    <w:rsid w:val="00FD7595"/>
    <w:rsid w:val="00FE10C8"/>
    <w:rsid w:val="00FE4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82F250"/>
  <w15:chartTrackingRefBased/>
  <w15:docId w15:val="{FDB8072E-C0B0-2644-8873-7992D333A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591"/>
    <w:pPr>
      <w:spacing w:after="0" w:line="240" w:lineRule="auto"/>
    </w:pPr>
    <w:rPr>
      <w:rFonts w:ascii="Calibri" w:eastAsia="Calibri" w:hAnsi="Calibri" w:cs="Calibri"/>
      <w:kern w:val="0"/>
      <w:lang w:eastAsia="zh-CN"/>
      <w14:ligatures w14:val="none"/>
    </w:rPr>
  </w:style>
  <w:style w:type="paragraph" w:styleId="Heading1">
    <w:name w:val="heading 1"/>
    <w:basedOn w:val="Normal"/>
    <w:next w:val="Normal"/>
    <w:link w:val="Heading1Char"/>
    <w:uiPriority w:val="9"/>
    <w:qFormat/>
    <w:rsid w:val="001D259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D259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D259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D259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D259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D259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D259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D259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D259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5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5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5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591"/>
    <w:rPr>
      <w:rFonts w:eastAsiaTheme="majorEastAsia" w:cstheme="majorBidi"/>
      <w:color w:val="272727" w:themeColor="text1" w:themeTint="D8"/>
    </w:rPr>
  </w:style>
  <w:style w:type="paragraph" w:styleId="Title">
    <w:name w:val="Title"/>
    <w:basedOn w:val="Normal"/>
    <w:next w:val="Normal"/>
    <w:link w:val="TitleChar"/>
    <w:uiPriority w:val="10"/>
    <w:qFormat/>
    <w:rsid w:val="001D259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D2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59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D2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591"/>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D2591"/>
    <w:rPr>
      <w:i/>
      <w:iCs/>
      <w:color w:val="404040" w:themeColor="text1" w:themeTint="BF"/>
    </w:rPr>
  </w:style>
  <w:style w:type="paragraph" w:styleId="ListParagraph">
    <w:name w:val="List Paragraph"/>
    <w:basedOn w:val="Normal"/>
    <w:uiPriority w:val="34"/>
    <w:qFormat/>
    <w:rsid w:val="001D2591"/>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D2591"/>
    <w:rPr>
      <w:i/>
      <w:iCs/>
      <w:color w:val="0F4761" w:themeColor="accent1" w:themeShade="BF"/>
    </w:rPr>
  </w:style>
  <w:style w:type="paragraph" w:styleId="IntenseQuote">
    <w:name w:val="Intense Quote"/>
    <w:basedOn w:val="Normal"/>
    <w:next w:val="Normal"/>
    <w:link w:val="IntenseQuoteChar"/>
    <w:uiPriority w:val="30"/>
    <w:qFormat/>
    <w:rsid w:val="001D25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D2591"/>
    <w:rPr>
      <w:i/>
      <w:iCs/>
      <w:color w:val="0F4761" w:themeColor="accent1" w:themeShade="BF"/>
    </w:rPr>
  </w:style>
  <w:style w:type="character" w:styleId="IntenseReference">
    <w:name w:val="Intense Reference"/>
    <w:basedOn w:val="DefaultParagraphFont"/>
    <w:uiPriority w:val="32"/>
    <w:qFormat/>
    <w:rsid w:val="001D25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2</Words>
  <Characters>1837</Characters>
  <Application>Microsoft Office Word</Application>
  <DocSecurity>0</DocSecurity>
  <Lines>15</Lines>
  <Paragraphs>4</Paragraphs>
  <ScaleCrop>false</ScaleCrop>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Peltz M.D. Ph.D.</dc:creator>
  <cp:keywords/>
  <dc:description/>
  <cp:lastModifiedBy>Gary Peltz M.D. Ph.D.</cp:lastModifiedBy>
  <cp:revision>2</cp:revision>
  <dcterms:created xsi:type="dcterms:W3CDTF">2024-10-28T16:52:00Z</dcterms:created>
  <dcterms:modified xsi:type="dcterms:W3CDTF">2024-12-05T18:37:00Z</dcterms:modified>
</cp:coreProperties>
</file>